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1" w:rightFromText="141" w:vertAnchor="text" w:horzAnchor="margin" w:tblpY="-82"/>
        <w:tblW w:w="112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0"/>
      </w:tblGrid>
      <w:tr w:rsidR="004148D9" w:rsidRPr="004148D9" w14:paraId="093042B2" w14:textId="77777777" w:rsidTr="00A00082">
        <w:trPr>
          <w:trHeight w:val="647"/>
        </w:trPr>
        <w:tc>
          <w:tcPr>
            <w:tcW w:w="1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7AA7" w14:textId="534F25F6" w:rsidR="00A00082" w:rsidRPr="004148D9" w:rsidRDefault="00A00082" w:rsidP="00A00082">
            <w:pPr>
              <w:rPr>
                <w:rFonts w:ascii="Times New Roman" w:hAnsi="Times New Roman" w:cs="Times New Roman"/>
                <w:b/>
                <w:lang w:eastAsia="ja-JP"/>
              </w:rPr>
            </w:pPr>
            <w:r w:rsidRPr="004148D9">
              <w:rPr>
                <w:rFonts w:ascii="Times New Roman" w:hAnsi="Times New Roman" w:cs="Times New Roman"/>
                <w:b/>
              </w:rPr>
              <w:t xml:space="preserve">Supplementary Table 1 Nucleotide </w:t>
            </w:r>
            <w:r w:rsidR="0035049C" w:rsidRPr="004148D9">
              <w:rPr>
                <w:rFonts w:ascii="Times New Roman" w:hAnsi="Times New Roman" w:cs="Times New Roman"/>
                <w:b/>
              </w:rPr>
              <w:t>s</w:t>
            </w:r>
            <w:r w:rsidRPr="004148D9">
              <w:rPr>
                <w:rFonts w:ascii="Times New Roman" w:hAnsi="Times New Roman" w:cs="Times New Roman"/>
                <w:b/>
              </w:rPr>
              <w:t xml:space="preserve">equences of </w:t>
            </w:r>
            <w:r w:rsidR="0035049C" w:rsidRPr="004148D9">
              <w:rPr>
                <w:rFonts w:ascii="Times New Roman" w:hAnsi="Times New Roman" w:cs="Times New Roman"/>
                <w:b/>
                <w:lang w:eastAsia="ja-JP"/>
              </w:rPr>
              <w:t>p</w:t>
            </w:r>
            <w:r w:rsidRPr="004148D9">
              <w:rPr>
                <w:rFonts w:ascii="Times New Roman" w:hAnsi="Times New Roman" w:cs="Times New Roman"/>
                <w:b/>
              </w:rPr>
              <w:t xml:space="preserve">rimers </w:t>
            </w:r>
            <w:r w:rsidR="0035049C" w:rsidRPr="004148D9">
              <w:rPr>
                <w:rFonts w:ascii="Times New Roman" w:hAnsi="Times New Roman" w:cs="Times New Roman"/>
                <w:b/>
                <w:lang w:eastAsia="ja-JP"/>
              </w:rPr>
              <w:t>u</w:t>
            </w:r>
            <w:r w:rsidRPr="004148D9">
              <w:rPr>
                <w:rFonts w:ascii="Times New Roman" w:hAnsi="Times New Roman" w:cs="Times New Roman"/>
                <w:b/>
              </w:rPr>
              <w:t>sed fo</w:t>
            </w:r>
            <w:r w:rsidR="00372C12" w:rsidRPr="004148D9">
              <w:rPr>
                <w:rFonts w:ascii="Times New Roman" w:hAnsi="Times New Roman" w:cs="Times New Roman"/>
                <w:b/>
              </w:rPr>
              <w:t xml:space="preserve">r </w:t>
            </w:r>
            <w:r w:rsidRPr="004148D9">
              <w:rPr>
                <w:rFonts w:ascii="Times New Roman" w:hAnsi="Times New Roman" w:cs="Times New Roman"/>
                <w:b/>
              </w:rPr>
              <w:t>qPCR</w:t>
            </w:r>
          </w:p>
        </w:tc>
      </w:tr>
    </w:tbl>
    <w:p w14:paraId="1B7B5AF7" w14:textId="77777777" w:rsidR="00A00082" w:rsidRPr="004148D9" w:rsidRDefault="00A00082" w:rsidP="00A00082">
      <w:pPr>
        <w:tabs>
          <w:tab w:val="left" w:pos="924"/>
        </w:tabs>
        <w:spacing w:line="480" w:lineRule="auto"/>
        <w:ind w:left="924" w:hanging="924"/>
        <w:jc w:val="both"/>
        <w:rPr>
          <w:rFonts w:ascii="Times New Roman" w:hAnsi="Times New Roman" w:cs="Times New Roman"/>
        </w:rPr>
      </w:pPr>
    </w:p>
    <w:p w14:paraId="665D8753" w14:textId="77777777" w:rsidR="00A00082" w:rsidRPr="004148D9" w:rsidRDefault="00A00082" w:rsidP="00A00082">
      <w:pPr>
        <w:rPr>
          <w:sz w:val="10"/>
        </w:rPr>
      </w:pPr>
      <w:r w:rsidRPr="004148D9">
        <w:t xml:space="preserve"> </w:t>
      </w:r>
    </w:p>
    <w:tbl>
      <w:tblPr>
        <w:tblStyle w:val="a3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4831"/>
        <w:gridCol w:w="3816"/>
      </w:tblGrid>
      <w:tr w:rsidR="004148D9" w:rsidRPr="004148D9" w14:paraId="62B45775" w14:textId="77777777" w:rsidTr="00A00082">
        <w:trPr>
          <w:trHeight w:val="109"/>
        </w:trPr>
        <w:tc>
          <w:tcPr>
            <w:tcW w:w="1134" w:type="dxa"/>
          </w:tcPr>
          <w:p w14:paraId="2D1D73F0" w14:textId="77777777" w:rsidR="00A00082" w:rsidRPr="004148D9" w:rsidRDefault="00A00082" w:rsidP="00291789">
            <w:pPr>
              <w:rPr>
                <w:rFonts w:ascii="Times New Roman" w:hAnsi="Times New Roman" w:cs="Times New Roman"/>
                <w:b/>
                <w:i/>
              </w:rPr>
            </w:pPr>
            <w:r w:rsidRPr="004148D9">
              <w:rPr>
                <w:rFonts w:ascii="Times New Roman" w:hAnsi="Times New Roman" w:cs="Times New Roman"/>
                <w:b/>
                <w:i/>
              </w:rPr>
              <w:t>Gene</w:t>
            </w:r>
          </w:p>
        </w:tc>
        <w:tc>
          <w:tcPr>
            <w:tcW w:w="1418" w:type="dxa"/>
          </w:tcPr>
          <w:p w14:paraId="5DF59088" w14:textId="77777777" w:rsidR="00A00082" w:rsidRPr="004148D9" w:rsidRDefault="00A00082" w:rsidP="00291789">
            <w:pPr>
              <w:rPr>
                <w:rFonts w:ascii="Times New Roman" w:hAnsi="Times New Roman" w:cs="Times New Roman"/>
                <w:b/>
              </w:rPr>
            </w:pPr>
            <w:r w:rsidRPr="004148D9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831" w:type="dxa"/>
          </w:tcPr>
          <w:p w14:paraId="30B6A326" w14:textId="77777777" w:rsidR="00A00082" w:rsidRPr="004148D9" w:rsidRDefault="00A00082" w:rsidP="00291789">
            <w:pPr>
              <w:rPr>
                <w:rFonts w:ascii="Times New Roman" w:hAnsi="Times New Roman" w:cs="Times New Roman"/>
                <w:b/>
              </w:rPr>
            </w:pPr>
            <w:r w:rsidRPr="004148D9">
              <w:rPr>
                <w:rFonts w:ascii="Times New Roman" w:hAnsi="Times New Roman" w:cs="Times New Roman"/>
                <w:b/>
              </w:rPr>
              <w:t xml:space="preserve">Forward primer sequence </w:t>
            </w:r>
          </w:p>
        </w:tc>
        <w:tc>
          <w:tcPr>
            <w:tcW w:w="3816" w:type="dxa"/>
          </w:tcPr>
          <w:p w14:paraId="699DB84D" w14:textId="77777777" w:rsidR="00A00082" w:rsidRPr="004148D9" w:rsidRDefault="00A00082" w:rsidP="00291789">
            <w:pPr>
              <w:rPr>
                <w:rFonts w:ascii="Times New Roman" w:hAnsi="Times New Roman" w:cs="Times New Roman"/>
                <w:b/>
              </w:rPr>
            </w:pPr>
            <w:r w:rsidRPr="004148D9">
              <w:rPr>
                <w:rFonts w:ascii="Times New Roman" w:hAnsi="Times New Roman" w:cs="Times New Roman"/>
                <w:b/>
              </w:rPr>
              <w:t xml:space="preserve">Reverse primer sequence </w:t>
            </w:r>
          </w:p>
        </w:tc>
      </w:tr>
    </w:tbl>
    <w:p w14:paraId="3B8C1C84" w14:textId="77777777" w:rsidR="00A00082" w:rsidRPr="004148D9" w:rsidRDefault="00A00082" w:rsidP="00A00082">
      <w:pPr>
        <w:rPr>
          <w:sz w:val="10"/>
          <w:szCs w:val="10"/>
        </w:rPr>
      </w:pPr>
      <w:r w:rsidRPr="004148D9">
        <w:rPr>
          <w:sz w:val="10"/>
          <w:szCs w:val="10"/>
        </w:rPr>
        <w:t xml:space="preserve"> </w:t>
      </w:r>
    </w:p>
    <w:tbl>
      <w:tblPr>
        <w:tblStyle w:val="a3"/>
        <w:tblW w:w="11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76"/>
        <w:gridCol w:w="993"/>
        <w:gridCol w:w="4657"/>
        <w:gridCol w:w="4557"/>
      </w:tblGrid>
      <w:tr w:rsidR="004148D9" w:rsidRPr="004148D9" w14:paraId="7BFED88D" w14:textId="77777777" w:rsidTr="00A00082">
        <w:trPr>
          <w:trHeight w:val="245"/>
        </w:trPr>
        <w:tc>
          <w:tcPr>
            <w:tcW w:w="1276" w:type="dxa"/>
            <w:tcBorders>
              <w:top w:val="single" w:sz="4" w:space="0" w:color="auto"/>
            </w:tcBorders>
          </w:tcPr>
          <w:p w14:paraId="092EB4D8" w14:textId="7CAD7289" w:rsidR="00A00082" w:rsidRPr="004148D9" w:rsidRDefault="00384D6D" w:rsidP="002917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Glut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FDC817B" w14:textId="77777777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  <w:tcBorders>
              <w:top w:val="single" w:sz="4" w:space="0" w:color="auto"/>
            </w:tcBorders>
          </w:tcPr>
          <w:p w14:paraId="296042AC" w14:textId="3506611D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5120C1" w:rsidRPr="004148D9">
              <w:rPr>
                <w:rFonts w:ascii="Times New Roman" w:hAnsi="Times New Roman" w:cs="Times New Roman"/>
              </w:rPr>
              <w:t>CAATGGCGGCGGTCCTATAA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557" w:type="dxa"/>
            <w:tcBorders>
              <w:top w:val="single" w:sz="4" w:space="0" w:color="auto"/>
            </w:tcBorders>
          </w:tcPr>
          <w:p w14:paraId="6CEA850B" w14:textId="2A3858FA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9B5F97" w:rsidRPr="004148D9">
              <w:rPr>
                <w:rFonts w:ascii="Times New Roman" w:hAnsi="Times New Roman" w:cs="Times New Roman"/>
              </w:rPr>
              <w:t>AACGGACGCGCTGTAACTAT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6E1FD496" w14:textId="77777777" w:rsidTr="00A00082">
        <w:trPr>
          <w:trHeight w:val="260"/>
        </w:trPr>
        <w:tc>
          <w:tcPr>
            <w:tcW w:w="1276" w:type="dxa"/>
          </w:tcPr>
          <w:p w14:paraId="4B9EB072" w14:textId="0BAC69BB" w:rsidR="00A00082" w:rsidRPr="004148D9" w:rsidRDefault="00131188" w:rsidP="002917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Glut4</w:t>
            </w:r>
          </w:p>
        </w:tc>
        <w:tc>
          <w:tcPr>
            <w:tcW w:w="993" w:type="dxa"/>
          </w:tcPr>
          <w:p w14:paraId="21E3F2BD" w14:textId="77777777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40E3F0A9" w14:textId="437B5A3E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913F51" w:rsidRPr="004148D9">
              <w:rPr>
                <w:rFonts w:ascii="Times New Roman" w:hAnsi="Times New Roman" w:cs="Times New Roman"/>
              </w:rPr>
              <w:t>ACACTGGTCCTAGCTGTATTCT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557" w:type="dxa"/>
          </w:tcPr>
          <w:p w14:paraId="03945F7C" w14:textId="024C346B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913F51" w:rsidRPr="004148D9">
              <w:rPr>
                <w:rFonts w:ascii="Times New Roman" w:hAnsi="Times New Roman" w:cs="Times New Roman"/>
              </w:rPr>
              <w:t>CCAGCCACGTTGCATTGTA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0F71862B" w14:textId="77777777" w:rsidTr="00A00082">
        <w:trPr>
          <w:trHeight w:val="245"/>
        </w:trPr>
        <w:tc>
          <w:tcPr>
            <w:tcW w:w="1276" w:type="dxa"/>
          </w:tcPr>
          <w:p w14:paraId="3FD5ABBB" w14:textId="45AA71CB" w:rsidR="00A00082" w:rsidRPr="004148D9" w:rsidRDefault="008C760E" w:rsidP="002917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Glut7</w:t>
            </w:r>
          </w:p>
        </w:tc>
        <w:tc>
          <w:tcPr>
            <w:tcW w:w="993" w:type="dxa"/>
          </w:tcPr>
          <w:p w14:paraId="0329F689" w14:textId="77777777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7BE391D3" w14:textId="32F460E2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8C760E" w:rsidRPr="004148D9">
              <w:rPr>
                <w:rFonts w:ascii="Times New Roman" w:hAnsi="Times New Roman" w:cs="Times New Roman"/>
              </w:rPr>
              <w:t>CACGCACTTTGAGCGACAC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557" w:type="dxa"/>
          </w:tcPr>
          <w:p w14:paraId="645E445D" w14:textId="01AEA96A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8C760E" w:rsidRPr="004148D9">
              <w:rPr>
                <w:rFonts w:ascii="Times New Roman" w:hAnsi="Times New Roman" w:cs="Times New Roman"/>
              </w:rPr>
              <w:t>CCCACTTATTGACCATCAGGC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02CD868B" w14:textId="77777777" w:rsidTr="00A00082">
        <w:trPr>
          <w:trHeight w:val="260"/>
        </w:trPr>
        <w:tc>
          <w:tcPr>
            <w:tcW w:w="1276" w:type="dxa"/>
          </w:tcPr>
          <w:p w14:paraId="08DE24E9" w14:textId="074BC644" w:rsidR="00A00082" w:rsidRPr="004148D9" w:rsidRDefault="00674A9D" w:rsidP="002917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Pg</w:t>
            </w:r>
            <w:r w:rsidR="00B85355">
              <w:rPr>
                <w:rFonts w:ascii="Times New Roman" w:hAnsi="Times New Roman" w:cs="Times New Roman"/>
                <w:i/>
              </w:rPr>
              <w:t>a</w:t>
            </w:r>
            <w:bookmarkStart w:id="0" w:name="_GoBack"/>
            <w:bookmarkEnd w:id="0"/>
            <w:r w:rsidRPr="004148D9">
              <w:rPr>
                <w:rFonts w:ascii="Times New Roman" w:hAnsi="Times New Roman" w:cs="Times New Roman"/>
                <w:i/>
              </w:rPr>
              <w:t>m2</w:t>
            </w:r>
          </w:p>
        </w:tc>
        <w:tc>
          <w:tcPr>
            <w:tcW w:w="993" w:type="dxa"/>
          </w:tcPr>
          <w:p w14:paraId="4D3ABB1C" w14:textId="77777777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6129116A" w14:textId="0A9048FD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DC7A17" w:rsidRPr="004148D9">
              <w:rPr>
                <w:rFonts w:ascii="Times New Roman" w:hAnsi="Times New Roman" w:cs="Times New Roman"/>
              </w:rPr>
              <w:t>TGGAACCAAGAGAACCGTTTC-</w:t>
            </w:r>
            <w:r w:rsidRPr="004148D9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4557" w:type="dxa"/>
          </w:tcPr>
          <w:p w14:paraId="7F8DED17" w14:textId="04D9A746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DC7A17" w:rsidRPr="004148D9">
              <w:rPr>
                <w:rFonts w:ascii="Times New Roman" w:hAnsi="Times New Roman" w:cs="Times New Roman"/>
              </w:rPr>
              <w:t>TGGCATCTTTGATAGCGGTGG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5E02A618" w14:textId="77777777" w:rsidTr="00A00082">
        <w:trPr>
          <w:trHeight w:val="260"/>
        </w:trPr>
        <w:tc>
          <w:tcPr>
            <w:tcW w:w="1276" w:type="dxa"/>
          </w:tcPr>
          <w:p w14:paraId="21AF274A" w14:textId="0D890155" w:rsidR="00A00082" w:rsidRPr="004148D9" w:rsidRDefault="00056F1D" w:rsidP="002917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Gck</w:t>
            </w:r>
          </w:p>
        </w:tc>
        <w:tc>
          <w:tcPr>
            <w:tcW w:w="993" w:type="dxa"/>
          </w:tcPr>
          <w:p w14:paraId="5782FC7A" w14:textId="77777777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571CC6CF" w14:textId="2911B233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E02516" w:rsidRPr="004148D9">
              <w:rPr>
                <w:rFonts w:ascii="Times New Roman" w:hAnsi="Times New Roman" w:cs="Times New Roman"/>
              </w:rPr>
              <w:t>TGAGCCGGATGCAGAAGGA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557" w:type="dxa"/>
          </w:tcPr>
          <w:p w14:paraId="0603E206" w14:textId="3A5FBCAA" w:rsidR="00A00082" w:rsidRPr="004148D9" w:rsidRDefault="00A00082" w:rsidP="002917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E02516" w:rsidRPr="004148D9">
              <w:rPr>
                <w:rFonts w:ascii="Times New Roman" w:hAnsi="Times New Roman" w:cs="Times New Roman"/>
              </w:rPr>
              <w:t>GCAACATCTTTACACTGGCCT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08D86661" w14:textId="77777777" w:rsidTr="00A00082">
        <w:trPr>
          <w:trHeight w:val="260"/>
        </w:trPr>
        <w:tc>
          <w:tcPr>
            <w:tcW w:w="1276" w:type="dxa"/>
          </w:tcPr>
          <w:p w14:paraId="5AC44AE0" w14:textId="48434B4B" w:rsidR="009336BE" w:rsidRPr="004148D9" w:rsidRDefault="00042DC9" w:rsidP="009336BE">
            <w:pPr>
              <w:rPr>
                <w:rFonts w:ascii="Times New Roman" w:hAnsi="Times New Roman" w:cs="Times New Roman"/>
                <w:i/>
              </w:rPr>
            </w:pPr>
            <w:bookmarkStart w:id="1" w:name="_Hlk69992314"/>
            <w:r w:rsidRPr="004148D9">
              <w:rPr>
                <w:rFonts w:ascii="Times New Roman" w:hAnsi="Times New Roman" w:cs="Times New Roman"/>
                <w:i/>
              </w:rPr>
              <w:t>Bpgm</w:t>
            </w:r>
          </w:p>
        </w:tc>
        <w:tc>
          <w:tcPr>
            <w:tcW w:w="993" w:type="dxa"/>
          </w:tcPr>
          <w:p w14:paraId="37796B09" w14:textId="36BF92C6" w:rsidR="009336BE" w:rsidRPr="004148D9" w:rsidRDefault="009336BE" w:rsidP="009336BE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480C152E" w14:textId="33238EA3" w:rsidR="009336BE" w:rsidRPr="004148D9" w:rsidRDefault="009336BE" w:rsidP="009336BE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B36C76" w:rsidRPr="004148D9">
              <w:rPr>
                <w:rFonts w:ascii="Times New Roman" w:hAnsi="Times New Roman" w:cs="Times New Roman"/>
              </w:rPr>
              <w:t>GGACCAGAAACTTAACAACGACG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557" w:type="dxa"/>
          </w:tcPr>
          <w:p w14:paraId="1295688B" w14:textId="1ABEAF0D" w:rsidR="009336BE" w:rsidRPr="004148D9" w:rsidRDefault="009336BE" w:rsidP="009336BE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</w:t>
            </w:r>
            <w:r w:rsidR="00B36C76" w:rsidRPr="004148D9">
              <w:rPr>
                <w:rFonts w:ascii="Times New Roman" w:hAnsi="Times New Roman" w:cs="Times New Roman"/>
              </w:rPr>
              <w:t>CAGGCTGTGTGAATGGACCT</w:t>
            </w:r>
            <w:r w:rsidRPr="004148D9">
              <w:rPr>
                <w:rFonts w:ascii="Times New Roman" w:hAnsi="Times New Roman" w:cs="Times New Roman"/>
              </w:rPr>
              <w:t>-3’</w:t>
            </w:r>
          </w:p>
        </w:tc>
      </w:tr>
      <w:tr w:rsidR="004148D9" w:rsidRPr="004148D9" w14:paraId="3083B9B2" w14:textId="77777777" w:rsidTr="00A00082">
        <w:trPr>
          <w:trHeight w:val="260"/>
        </w:trPr>
        <w:tc>
          <w:tcPr>
            <w:tcW w:w="1276" w:type="dxa"/>
          </w:tcPr>
          <w:p w14:paraId="68D17A49" w14:textId="5079070A" w:rsidR="00F96489" w:rsidRPr="004148D9" w:rsidRDefault="00F96489" w:rsidP="00F96489">
            <w:pPr>
              <w:rPr>
                <w:rFonts w:ascii="Times New Roman" w:hAnsi="Times New Roman" w:cs="Times New Roman"/>
                <w:i/>
              </w:rPr>
            </w:pPr>
            <w:r w:rsidRPr="004148D9">
              <w:rPr>
                <w:rFonts w:ascii="Times New Roman" w:hAnsi="Times New Roman" w:cs="Times New Roman"/>
                <w:i/>
              </w:rPr>
              <w:t>Actin</w:t>
            </w:r>
          </w:p>
        </w:tc>
        <w:tc>
          <w:tcPr>
            <w:tcW w:w="993" w:type="dxa"/>
          </w:tcPr>
          <w:p w14:paraId="474D225A" w14:textId="4E0FFB1A" w:rsidR="00F96489" w:rsidRPr="004148D9" w:rsidRDefault="00F96489" w:rsidP="00F964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4657" w:type="dxa"/>
          </w:tcPr>
          <w:p w14:paraId="752BBCBF" w14:textId="5620E092" w:rsidR="00F96489" w:rsidRPr="004148D9" w:rsidRDefault="00F96489" w:rsidP="00F964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AGGCCCAGAGCAAGAGAGG-3’</w:t>
            </w:r>
          </w:p>
        </w:tc>
        <w:tc>
          <w:tcPr>
            <w:tcW w:w="4557" w:type="dxa"/>
          </w:tcPr>
          <w:p w14:paraId="29F4D45D" w14:textId="46542FDC" w:rsidR="00F96489" w:rsidRPr="004148D9" w:rsidRDefault="00F96489" w:rsidP="00F96489">
            <w:pPr>
              <w:rPr>
                <w:rFonts w:ascii="Times New Roman" w:hAnsi="Times New Roman" w:cs="Times New Roman"/>
              </w:rPr>
            </w:pPr>
            <w:r w:rsidRPr="004148D9">
              <w:rPr>
                <w:rFonts w:ascii="Times New Roman" w:hAnsi="Times New Roman" w:cs="Times New Roman"/>
              </w:rPr>
              <w:t>5’-TACATGGCTGGGGTGTTGAA-3’</w:t>
            </w:r>
          </w:p>
        </w:tc>
      </w:tr>
      <w:bookmarkEnd w:id="1"/>
      <w:tr w:rsidR="00630CB4" w:rsidRPr="00630CB4" w14:paraId="3A701178" w14:textId="77777777" w:rsidTr="00A00082">
        <w:trPr>
          <w:trHeight w:val="260"/>
        </w:trPr>
        <w:tc>
          <w:tcPr>
            <w:tcW w:w="1276" w:type="dxa"/>
          </w:tcPr>
          <w:p w14:paraId="634AE4D0" w14:textId="4EC5FF03" w:rsidR="00055701" w:rsidRPr="00630CB4" w:rsidRDefault="00055701" w:rsidP="00F96489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r w:rsidRPr="00630CB4">
              <w:rPr>
                <w:rFonts w:ascii="Times New Roman" w:eastAsia="宋体" w:hAnsi="Times New Roman" w:cs="Times New Roman" w:hint="eastAsia"/>
                <w:i/>
                <w:lang w:eastAsia="zh-CN"/>
              </w:rPr>
              <w:t>G</w:t>
            </w:r>
            <w:r w:rsidRPr="00630CB4">
              <w:rPr>
                <w:rFonts w:ascii="Times New Roman" w:eastAsia="宋体" w:hAnsi="Times New Roman" w:cs="Times New Roman"/>
                <w:i/>
                <w:lang w:eastAsia="zh-CN"/>
              </w:rPr>
              <w:t>apdh</w:t>
            </w:r>
          </w:p>
        </w:tc>
        <w:tc>
          <w:tcPr>
            <w:tcW w:w="993" w:type="dxa"/>
          </w:tcPr>
          <w:p w14:paraId="4B38F0A1" w14:textId="3194DD28" w:rsidR="00055701" w:rsidRPr="00630CB4" w:rsidRDefault="00055701" w:rsidP="00F96489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630CB4">
              <w:rPr>
                <w:rFonts w:ascii="Times New Roman" w:eastAsia="宋体" w:hAnsi="Times New Roman" w:cs="Times New Roman"/>
                <w:lang w:eastAsia="zh-CN"/>
              </w:rPr>
              <w:t>mouse</w:t>
            </w:r>
          </w:p>
        </w:tc>
        <w:tc>
          <w:tcPr>
            <w:tcW w:w="4657" w:type="dxa"/>
          </w:tcPr>
          <w:p w14:paraId="62742DFF" w14:textId="7561676E" w:rsidR="00055701" w:rsidRPr="00630CB4" w:rsidRDefault="00055701" w:rsidP="00F96489">
            <w:pPr>
              <w:rPr>
                <w:rFonts w:ascii="Times New Roman" w:hAnsi="Times New Roman" w:cs="Times New Roman"/>
              </w:rPr>
            </w:pPr>
            <w:r w:rsidRPr="00630CB4">
              <w:rPr>
                <w:rFonts w:ascii="Times New Roman" w:hAnsi="Times New Roman" w:cs="Times New Roman"/>
              </w:rPr>
              <w:t>5’-CCAGCAAGGACACTGAGCAA-3’</w:t>
            </w:r>
          </w:p>
        </w:tc>
        <w:tc>
          <w:tcPr>
            <w:tcW w:w="4557" w:type="dxa"/>
          </w:tcPr>
          <w:p w14:paraId="1E1583DA" w14:textId="3FFB307C" w:rsidR="00055701" w:rsidRPr="00630CB4" w:rsidRDefault="00055701" w:rsidP="00F96489">
            <w:pPr>
              <w:rPr>
                <w:rFonts w:ascii="Times New Roman" w:hAnsi="Times New Roman" w:cs="Times New Roman"/>
              </w:rPr>
            </w:pPr>
            <w:r w:rsidRPr="00630CB4">
              <w:rPr>
                <w:rFonts w:ascii="Times New Roman" w:hAnsi="Times New Roman" w:cs="Times New Roman"/>
                <w:lang w:eastAsia="ja-JP"/>
              </w:rPr>
              <w:t>5’-GGGATGGAAATTGTGAGGGA-3’</w:t>
            </w:r>
          </w:p>
        </w:tc>
      </w:tr>
      <w:tr w:rsidR="00055701" w:rsidRPr="004148D9" w14:paraId="6A2B058E" w14:textId="77777777" w:rsidTr="00C50E39">
        <w:trPr>
          <w:trHeight w:val="275"/>
        </w:trPr>
        <w:tc>
          <w:tcPr>
            <w:tcW w:w="1276" w:type="dxa"/>
            <w:tcBorders>
              <w:bottom w:val="single" w:sz="4" w:space="0" w:color="auto"/>
            </w:tcBorders>
          </w:tcPr>
          <w:p w14:paraId="1E940416" w14:textId="227FEBB3" w:rsidR="00055701" w:rsidRPr="009374A7" w:rsidRDefault="00055701" w:rsidP="00FA34F3">
            <w:pPr>
              <w:rPr>
                <w:rFonts w:ascii="Times New Roman" w:eastAsia="宋体" w:hAnsi="Times New Roman" w:cs="Times New Roman"/>
                <w:i/>
                <w:color w:val="FF0000"/>
                <w:lang w:eastAsia="zh-C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F0EA25" w14:textId="20820606" w:rsidR="00055701" w:rsidRPr="009374A7" w:rsidRDefault="00055701" w:rsidP="00FA34F3">
            <w:pPr>
              <w:rPr>
                <w:rFonts w:ascii="Times New Roman" w:eastAsia="宋体" w:hAnsi="Times New Roman" w:cs="Times New Roman"/>
                <w:color w:val="FF0000"/>
                <w:lang w:eastAsia="zh-CN"/>
              </w:rPr>
            </w:pPr>
          </w:p>
        </w:tc>
        <w:tc>
          <w:tcPr>
            <w:tcW w:w="4657" w:type="dxa"/>
            <w:tcBorders>
              <w:bottom w:val="single" w:sz="4" w:space="0" w:color="auto"/>
            </w:tcBorders>
          </w:tcPr>
          <w:p w14:paraId="3B1DB3B1" w14:textId="372DDF69" w:rsidR="00055701" w:rsidRPr="009374A7" w:rsidRDefault="00055701" w:rsidP="00FA34F3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557" w:type="dxa"/>
            <w:tcBorders>
              <w:bottom w:val="single" w:sz="4" w:space="0" w:color="auto"/>
            </w:tcBorders>
          </w:tcPr>
          <w:p w14:paraId="0AF4BE09" w14:textId="75E080B4" w:rsidR="00055701" w:rsidRPr="009374A7" w:rsidRDefault="00055701" w:rsidP="00FA34F3">
            <w:pPr>
              <w:rPr>
                <w:rFonts w:ascii="Times New Roman" w:hAnsi="Times New Roman" w:cs="Times New Roman"/>
                <w:color w:val="FF0000"/>
                <w:lang w:eastAsia="ja-JP"/>
              </w:rPr>
            </w:pPr>
          </w:p>
        </w:tc>
      </w:tr>
    </w:tbl>
    <w:p w14:paraId="0F8111D3" w14:textId="77777777" w:rsidR="00F32B19" w:rsidRPr="004148D9" w:rsidRDefault="00F32B19"/>
    <w:sectPr w:rsidR="00F32B19" w:rsidRPr="004148D9" w:rsidSect="00A000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EBAAC" w14:textId="77777777" w:rsidR="00AF7C45" w:rsidRDefault="00AF7C45" w:rsidP="0088022E">
      <w:r>
        <w:separator/>
      </w:r>
    </w:p>
  </w:endnote>
  <w:endnote w:type="continuationSeparator" w:id="0">
    <w:p w14:paraId="0AEDD185" w14:textId="77777777" w:rsidR="00AF7C45" w:rsidRDefault="00AF7C45" w:rsidP="008802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E878D9" w14:textId="77777777" w:rsidR="00AF7C45" w:rsidRDefault="00AF7C45" w:rsidP="0088022E">
      <w:r>
        <w:separator/>
      </w:r>
    </w:p>
  </w:footnote>
  <w:footnote w:type="continuationSeparator" w:id="0">
    <w:p w14:paraId="43EB163B" w14:textId="77777777" w:rsidR="00AF7C45" w:rsidRDefault="00AF7C45" w:rsidP="008802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82"/>
    <w:rsid w:val="00042DC9"/>
    <w:rsid w:val="00055701"/>
    <w:rsid w:val="00056F1D"/>
    <w:rsid w:val="0011412D"/>
    <w:rsid w:val="00131188"/>
    <w:rsid w:val="00164B66"/>
    <w:rsid w:val="00216A55"/>
    <w:rsid w:val="003137F1"/>
    <w:rsid w:val="00316D59"/>
    <w:rsid w:val="0035049C"/>
    <w:rsid w:val="00372C12"/>
    <w:rsid w:val="00384D6D"/>
    <w:rsid w:val="003935FA"/>
    <w:rsid w:val="003A749C"/>
    <w:rsid w:val="003F1996"/>
    <w:rsid w:val="0040110E"/>
    <w:rsid w:val="004148D9"/>
    <w:rsid w:val="004D6B56"/>
    <w:rsid w:val="005120C1"/>
    <w:rsid w:val="005B25E2"/>
    <w:rsid w:val="005F6644"/>
    <w:rsid w:val="00630CB4"/>
    <w:rsid w:val="00674A9D"/>
    <w:rsid w:val="008242F3"/>
    <w:rsid w:val="0088022E"/>
    <w:rsid w:val="008C760E"/>
    <w:rsid w:val="00913F51"/>
    <w:rsid w:val="009336BE"/>
    <w:rsid w:val="009374A7"/>
    <w:rsid w:val="009B5F97"/>
    <w:rsid w:val="00A00082"/>
    <w:rsid w:val="00A04972"/>
    <w:rsid w:val="00A348FA"/>
    <w:rsid w:val="00AF7C45"/>
    <w:rsid w:val="00B36C76"/>
    <w:rsid w:val="00B85355"/>
    <w:rsid w:val="00DC7A17"/>
    <w:rsid w:val="00DE21EA"/>
    <w:rsid w:val="00E02516"/>
    <w:rsid w:val="00E810C0"/>
    <w:rsid w:val="00F32B19"/>
    <w:rsid w:val="00F8538D"/>
    <w:rsid w:val="00F96489"/>
    <w:rsid w:val="00FA34F3"/>
    <w:rsid w:val="00FC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FADA5"/>
  <w15:docId w15:val="{4C3F6A52-3F56-40D1-992C-351A52FB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0082"/>
    <w:pPr>
      <w:spacing w:after="0" w:line="240" w:lineRule="auto"/>
    </w:pPr>
    <w:rPr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A00082"/>
    <w:rPr>
      <w:rFonts w:ascii="Times New Roman" w:hAnsi="Times New Roman" w:cs="Times New Roman"/>
    </w:rPr>
  </w:style>
  <w:style w:type="table" w:styleId="a3">
    <w:name w:val="Table Grid"/>
    <w:basedOn w:val="a1"/>
    <w:uiPriority w:val="59"/>
    <w:rsid w:val="00A00082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02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022E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8802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022E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 Seki</dc:creator>
  <cp:lastModifiedBy>Yunlong Yang</cp:lastModifiedBy>
  <cp:revision>5</cp:revision>
  <dcterms:created xsi:type="dcterms:W3CDTF">2022-05-24T13:40:00Z</dcterms:created>
  <dcterms:modified xsi:type="dcterms:W3CDTF">2022-05-25T02:42:00Z</dcterms:modified>
</cp:coreProperties>
</file>